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Transcripts which were at least two fold differentially expressed in PAO1</w:t>
      </w:r>
      <w:r>
        <w:rPr>
          <w:rFonts w:cs="Times New Roman" w:ascii="Times New Roman" w:hAnsi="Times New Roman"/>
          <w:i/>
        </w:rPr>
        <w:t>crc</w:t>
      </w:r>
      <w:r>
        <w:rPr/>
        <w:t xml:space="preserve"> compared to PAO1.</w:t>
      </w:r>
    </w:p>
    <w:tbl>
      <w:tblPr>
        <w:tblW w:w="9904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880"/>
        <w:gridCol w:w="880"/>
        <w:gridCol w:w="1119"/>
        <w:gridCol w:w="3330"/>
        <w:gridCol w:w="2775"/>
      </w:tblGrid>
      <w:tr>
        <w:trPr>
          <w:trHeight w:val="405" w:hRule="atLeast"/>
        </w:trPr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fr-FR"/>
              </w:rPr>
              <w:t>ORF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fr-FR"/>
              </w:rPr>
              <w:t>Gen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fr-FR"/>
              </w:rPr>
              <w:t>LB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fr-FR"/>
              </w:rPr>
              <w:t>BSM   +succinate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fr-FR"/>
              </w:rPr>
              <w:t>Description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fr-FR"/>
              </w:rPr>
              <w:t>CA motif (location)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044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oT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7.07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exoenzyme T </w:t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4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7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iotin-requiring enzym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4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4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cyl-CoA carboxylase subunit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uroporphyrin-III c-methyltransfer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J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5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eme d1 biosynthesis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L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0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eme d1 biosynthesis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2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transcriptional regulato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F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9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eme d1 biosynthesis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C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7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339966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color w:val="339966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-type cytochrome precurso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M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7.8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-551 precurso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7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trite reductase precurso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2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orC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3.9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tric-oxide reductase subunit C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or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0.2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tric-oxide reductase subunit B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7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7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75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3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339966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color w:val="339966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7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9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75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9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339966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color w:val="339966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AACAAGAA (-24 to -17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75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opdH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5.9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lang w:val="fr-FR"/>
              </w:rPr>
              <w:t>cis</w:t>
            </w:r>
            <w:r>
              <w:rPr>
                <w:rFonts w:cs="Times New Roman" w:ascii="Times New Roman" w:hAnsi="Times New Roman"/>
                <w:sz w:val="20"/>
                <w:lang w:val="fr-FR"/>
              </w:rPr>
              <w:t>-aconitate porin OpdH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GAACAA (-25 to -18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807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mpDh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mpDh3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86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roP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7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romatic amino acid transport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UAA (-33 to -12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88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cs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4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7.9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cetyl-coenzyme A synthet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AAACAA (-35 to -25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s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oenzyme A lig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s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qsB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sC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qsC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s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-oxoacyl-[acyl-carrier-protein] synthase III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s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quinolone signal response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anthranilate synthase component I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n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nthranilate synthase component II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7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raF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branched-chain amino acid transport protein BraF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7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ra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branched-chain amino acid transport protein BraE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7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ra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branched-chain amino acid transport protein BraD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7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raC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branched-chain amino acid transport protein BraC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12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18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dct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3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4-dicarboxylate transport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22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3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24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pr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alkaline protease secretion protein AprD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33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ns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6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utaminase-asparagin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339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TP-binding component of ABC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342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inding protein component of ABC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UAAAAA (-33 to -26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556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coO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3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 oxidase. cbb3-type. CcoO subunit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561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er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erotaxis recepto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57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6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MP-binding enzym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CAACAA (-23 to -13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6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kpd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7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otassium transporting ATP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6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kpd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4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otassium transporting ATP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65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UAACAAUAA (-10 to -1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65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65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65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6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scQ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3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translocation protein in type III secretio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crV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4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type III secretion protein PcrV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crH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7.8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regulatory protein PcrH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op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0.6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translocator protein PopB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op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9.4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translocator protein PopD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sC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exoenzyme S synthesis protein C precursor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s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Ex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s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exoenzyme S synthesis protein B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s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ExsD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sc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4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type III export protein PscE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scF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5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sz w:val="20"/>
                <w:lang w:val="de-AT"/>
              </w:rPr>
              <w:t xml:space="preserve">type III export protein PscF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sz w:val="20"/>
                <w:lang w:val="de-AT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scG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sz w:val="20"/>
                <w:lang w:val="de-AT"/>
              </w:rPr>
              <w:t xml:space="preserve">type III export protein PscG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sz w:val="20"/>
                <w:lang w:val="de-AT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2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scH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sz w:val="20"/>
                <w:lang w:val="de-AT"/>
              </w:rPr>
              <w:t xml:space="preserve">type III export protein PscH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sz w:val="20"/>
                <w:lang w:val="de-AT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2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scI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7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type III export protein PscI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6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AAACAAGAACAA</w:t>
              <w:br/>
              <w:t>(-31 to -18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1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8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5.8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2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7.5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7.1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98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aC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8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sz w:val="20"/>
                <w:lang w:val="de-AT"/>
              </w:rPr>
              <w:t>NAD+ dependent aldehyde dehydrogenase ExaC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sz w:val="20"/>
                <w:lang w:val="de-AT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9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rc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two-component sensor ErcS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001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to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cetyl-CoA acetyltransfer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11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opdO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4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yroglutamate porin OpdO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19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oY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adenylate cyclase ExoY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24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kdA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2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2-oxoisovalerate dehydrogenase (alpha subunit)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321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uconokin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379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oxidoreduct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4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5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sodium:alanine symporter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GAAUAA (-20 to -10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56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78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0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16.7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por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UAACAA  (-7 to +1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07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8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AACAACAACAAUAA </w:t>
              <w:br/>
              <w:t>(-26 to -13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18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7.0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TP-binding component of ABC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188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7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permease of ABC sugar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189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permease of ABC sugar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6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190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7.4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inding protein component of ABC sugar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UAACAA (-24 to -17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2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0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sodium:solute symporter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23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7.1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AAACAA (-7 to +1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36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lec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2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fucose-binding lectin PA-IIL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6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miR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7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liphatic amidase regulato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65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mi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6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haperon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66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mi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6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liphatic amid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CAA (-20 to -13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92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osZ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8.7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trous-oxide reductase precurso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452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mqo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8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malate:quinone oxidoreduct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4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rhl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7.3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rhamnosyltransferase chain B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53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serine prote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57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mms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methylmalonate-semialdehyde dehydrogenase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UAA (-37 to -30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584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glp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ycerol-3-phosphate dehydrogen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8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o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5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exoenzyme S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84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spc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4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specific Pseudomonas chaperone for ExoS. SpcS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84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9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86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yocin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2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I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4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respiratory nitrate reductase gamma cha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J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6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respiratory nitrate reductase delta cha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4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H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7.9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respiratory nitrate reductase beta cha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5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G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0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respiratory nitrate reductase alpha cha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GAAGAA (+34 to +41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6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K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trite extrusion protein 2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K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0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trite extrusion protein 1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9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2.4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915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moaB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8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molybdopterin biosynthetic protein B1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1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1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3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14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coR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3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transcriptional regulator Aco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CAA (-30 to -23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15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7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dehydrogenase E1 component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CAA (-9 to -2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1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co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1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acetoin catabolism protein AcoB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GAA (-22 to -15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15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6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hydrolase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1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9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2.3-butanediol dehydrogenase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1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MP-binding enzym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3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flp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9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Type IVb pilin. Flp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GAA (-22 to -15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4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9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inding protein component of ABC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5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inding protein component of ABC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AAAAAGAAAAAA </w:t>
              <w:br/>
              <w:t>(-22 to -11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5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opdD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ycine-glutamate dipeptide porin OpdP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UAA (-37 to -30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587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cpR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1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551 peroxidase precurso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619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-type hypothetical protein cytochrom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77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lldP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9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L-lactate permease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CAA (-25 to -18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9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5.5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ATP-binding component of ABC transporter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9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6.6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TP-binding component of ABC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9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permease of ABC branched-chain amino acid transporter</w:t>
            </w:r>
          </w:p>
        </w:tc>
        <w:tc>
          <w:tcPr>
            <w:tcW w:w="27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9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7.4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permease of ABC branched chain amino acid transporter </w:t>
            </w:r>
          </w:p>
        </w:tc>
        <w:tc>
          <w:tcPr>
            <w:tcW w:w="27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9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6.8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inding protein component of ABC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CAA (-53 to -46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9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dE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2.1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H3-dependent NAD synthet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1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stA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esterase EstA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AAACAA (-24 to -17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1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9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periplasmic binding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15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0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permease of ABC transporter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16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dctP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3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C4-dicarboxylate-binding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GAACAA (-20 to -13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16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dctQ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6.5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dicarboxylate transporter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UAAGAA (-20 to -13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16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dctM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6.7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4-dicarboxylate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5172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rcB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atabolic ornithine, carbamoyltransfer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5173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rcC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4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339966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color w:val="339966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arbamate kinase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2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AAGAACAACAAGAA </w:t>
              <w:br/>
              <w:t>(-31 to -18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34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5.5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DNA-binding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ACAACAA (-26 to -19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5446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1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339966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color w:val="339966"/>
                <w:sz w:val="20"/>
                <w:lang w:val="fr-FR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53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16.1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MFS dicarboxylate transporter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54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7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54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1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54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54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87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lang w:val="en-GB"/>
      </w:rPr>
      <w:tab/>
      <w:t xml:space="preserve">                                                                         Genes regulated by CbrAB/Crc in </w:t>
    </w:r>
    <w:r>
      <w:rPr>
        <w:rFonts w:cs="Times New Roman" w:ascii="Times New Roman" w:hAnsi="Times New Roman"/>
        <w:i/>
        <w:lang w:val="en-GB"/>
      </w:rPr>
      <w:t>Pseudomonas aeruginosa</w:t>
    </w:r>
  </w:p>
</w:hdr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fr-FR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  <w:lang w:bidi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20:39:00Z</dcterms:created>
  <dc:creator>sonnlee4</dc:creator>
  <dc:description/>
  <dc:language>en-US</dc:language>
  <cp:lastModifiedBy>Jennafer Prongos</cp:lastModifiedBy>
  <dcterms:modified xsi:type="dcterms:W3CDTF">2012-09-21T20:39:00Z</dcterms:modified>
  <cp:revision>3</cp:revision>
  <dc:subject/>
  <dc:title>Table S1</dc:title>
</cp:coreProperties>
</file>